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6EA" w:rsidRDefault="00AE76EA"/>
    <w:p w:rsidR="00A31675" w:rsidRPr="007C5899" w:rsidRDefault="007C5899" w:rsidP="00A31675">
      <w:pPr>
        <w:pStyle w:val="BodyText"/>
        <w:rPr>
          <w:b/>
          <w:bCs/>
          <w:color w:val="000000"/>
          <w:sz w:val="16"/>
          <w:szCs w:val="16"/>
        </w:rPr>
      </w:pPr>
      <w:r w:rsidRPr="007C5899">
        <w:rPr>
          <w:b/>
          <w:color w:val="000000"/>
        </w:rPr>
        <w:t xml:space="preserve">Table </w:t>
      </w:r>
      <w:r w:rsidR="00034B6F">
        <w:rPr>
          <w:b/>
          <w:color w:val="000000"/>
        </w:rPr>
        <w:t>S</w:t>
      </w:r>
      <w:r w:rsidR="009B443A">
        <w:rPr>
          <w:b/>
          <w:color w:val="000000"/>
        </w:rPr>
        <w:t>15</w:t>
      </w:r>
      <w:bookmarkStart w:id="0" w:name="_GoBack"/>
      <w:bookmarkEnd w:id="0"/>
      <w:r w:rsidR="00A31675" w:rsidRPr="007C5899">
        <w:rPr>
          <w:b/>
          <w:color w:val="000000"/>
        </w:rPr>
        <w:t xml:space="preserve"> Locations of putative microRNA and their predicted precursor hairpins from the </w:t>
      </w:r>
      <w:r w:rsidR="00A31675" w:rsidRPr="007C5899">
        <w:rPr>
          <w:b/>
          <w:i/>
          <w:iCs/>
          <w:color w:val="000000"/>
        </w:rPr>
        <w:t xml:space="preserve">M. domestica </w:t>
      </w:r>
      <w:r w:rsidRPr="007C5899">
        <w:rPr>
          <w:b/>
          <w:color w:val="000000"/>
        </w:rPr>
        <w:t>genom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1221"/>
        <w:gridCol w:w="2372"/>
        <w:gridCol w:w="1814"/>
        <w:gridCol w:w="1273"/>
        <w:gridCol w:w="2650"/>
      </w:tblGrid>
      <w:tr w:rsidR="00A31675" w:rsidTr="00C417A3">
        <w:tc>
          <w:tcPr>
            <w:tcW w:w="122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iRNA with the same seed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7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percontig:position:strand</w:t>
            </w:r>
          </w:p>
        </w:tc>
        <w:tc>
          <w:tcPr>
            <w:tcW w:w="181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sensus mature sequence (5' to 3')</w:t>
            </w:r>
          </w:p>
        </w:tc>
        <w:tc>
          <w:tcPr>
            <w:tcW w:w="127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sensus star sequence (5' to 3')</w:t>
            </w:r>
          </w:p>
        </w:tc>
        <w:tc>
          <w:tcPr>
            <w:tcW w:w="265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b/>
                <w:bCs/>
                <w:color w:val="000000"/>
                <w:sz w:val="16"/>
                <w:szCs w:val="16"/>
              </w:rPr>
              <w:t>consensus precursor sequence (5' to 3')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bantam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8998:4924-4981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gaucauuuugaaagcuga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uuuucgauuugauuugac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gguuuucgauuugauuugacuuauuuuuacaaagugagaucauuuugaaagcuga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let-7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66:411807-411871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gguaguagguuguauag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acaacgugcuagcuuuc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gagguaguagguuguauaguagucucacuaaaauuaacauacuauacaacgugcuagcuuu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9106:51098-51160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gaauguaaagaaguaugga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ugcuuccuugcauucaa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caugcuuccuugcauucaauaguauuuaauucaaucauauggaauguaaagaaguaugga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9106:55600-55662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gaauguaaagaaguaugga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ugcuuccuugcauucaa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caugcuuccuugcauucaauaguauuuaauucaaucauauggaauguaaagaaguaugga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0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481:26778-26838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cuguagauccgaauuug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auucgguucuagagagguu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cccuguagauccgaauuuguucugauauuugaaugacaaauucgguucuagagagguu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00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66:412113-412174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cccguaaauccgaacuugu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gaccggcauuaugggagu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acccguaaauccgaacuugugcuauucuauugagguuacaagaccggcauuaugggagu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000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93:293358-293422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auuguccugucacagcag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cugggccggggcauuaa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uauuguccugucacagcaguauguuuuauuuaaauauuuuacugcugggccggggcauuaac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24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951:122178-122231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uauccacuguaggccuauau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auagugcugcgguauacgu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aauagugcugcgguauacguuuuucuccugguauccacuguaggccuauau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25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66:411345-411401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caaguuuugaucuccggua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uguuuaaaauuuuuug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acaaguuuugaucuccgguauuggccgcaagcuuacuguuuaaaauuuuuugc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25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66:411378-411438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caaguuuugaucuccggua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ccugagacccuaacuugug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ccugagacccuaacuugugacuuauuaucacaguuucacaaguuuugaucuccggua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33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75249:47185-47231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gguccccuucaaccagcug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gguuggcaucaaccgaa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ugguccccuucaaccagcuguagcagugguuggcaucaaccgaa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75249:47209-47272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gguccccuucaaccagcug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ugguuggcaucgggucaga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cugguuggcaucgggucagaucgguuuauuucuaaguauuugguccccuucaaccagcug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37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8760:1823797-1823858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ugcuugagaauacacgua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gcguauucuuagguuacuaa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cgcguauucuuagguuacuaacauguauuuguuauuguuauugcuugagaauacacgua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3a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810:44805-44863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cacagccauuuugauga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ucaagauguugugaaa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uucaagauguugugaaauguuaauauuuuucgaucauaucacagccauuuugauga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3b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73138:32968-33030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cacagccauuuugacgag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ucgaauugguugugaauua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cgucgaauugguugugaauuauguugcauuucuuauacauaucacagccauuuugacgag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184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535:488364-488426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uggacggagaacugauaaggg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uuaucauucucucgcccc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cuuaucauucucucgccccgugugauuuuucuauacgacuggacggagaacugauaaggg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10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25:425404-425462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gugcgugugacagcggc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ugcuggccacugcacaaga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cugcuggccacugcacaagauuagauuagaugacucuugugcgugugacagcgg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19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04:250586-250651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uuguccaaacgcaauuc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uugugagugggcaucgu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gauuguccaaacgcaauucuuguuuaaaauuuaaauauuucaaggguugugagugggcaucgu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63b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589:548784-548848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uggcacugggagaauuca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uucuuugggugucaaa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uuggcacugggagaauucacaguuguuaucuguuagauucugugguucuuugggugucaaau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75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949:144589-144653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gguaccugaaguagcgcgc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gcuaaucagagaccggggc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gcgcuaaucagagaccggggcugaauauugaaaagugcagucagguaccugaaguagcgcgc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76a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586:87861-87924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gagguauagaguuccu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ggaacuucauaccgugcuc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cgagguauagaguuccuacgugcauuaauuugauaucuguaggaacuucauaccgugcu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76b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586:456608-456668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ggaacuuaauaccgugcuc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gagguauagaguuccuac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cgagguauagaguuccuacguuccuuuuccaauucguaggaacuuaauaccgugcu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77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44:282896-282960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aaugcacuaucugguacga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uaucaggggugacauuug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guaucaggggugacauuugcacuggguuuuuaaguaguuuguaaaugcacuaucugguacga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78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72082:239709-239771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ggugggacuuucguccgu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gaugaugguccucaacgac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cggaugaugguccucaacgaccguuuuaauuuauacuggucggugggacuuucguccguu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79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59241:10443-10502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cuagauccacacuca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ugaggguccaguguuuca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agugaggguccaguguuucacauuucauucuaaauauugugacuagauccacacuca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81-1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100:103135-103202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ucauggaauugcucucuuug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gagagcuguccgucgacag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aagagagcuguccgucgacaguccaguuaaaccaauauaauacugucauggaauugcucucuuug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82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72416:16481-16564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gccucuacuaggcuuugucug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cauagccuaaaagagguuag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agccucuacuaggcuuugucuguaacuuggcuugaagcucgcuucaaauauauuauccagacauagccuaaaagagguuag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83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766:39501-39575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uaucagcugguaauuc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uuucaguugguaugga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aauaucagcugguaauucugggauuuauuuacaaaaaacauuggcauuccccggaauuucaguugguaugga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86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279:69499-69564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cuagaccgaacacucgugc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gauugucgguauagucuc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gcgauugucgguauagucucuguguuuguuuuaggagucagugacuagaccgaacacucgug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a-2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931:250422-250482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cacagccagcuuugaugagc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ucaucaagugguuguga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cucaucaagugguugugauauggauuaucaacgcauaucacagccagcuuugaugag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2a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810:45540-45608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cagccagcuuugaugagc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caucaaaaagggcuguuguauga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ucaucaaaaagggcuguuguaugauauuuugcauucgauugaguaucacagccagcuuugaugagc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dme-miR-2b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108:604243-604307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cacagccagcuuugaggag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uucagaggggcugugaaa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uucagaggggcugugaaauguuuugacuuuaaauaggcauaucacagccagcuuugaggag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05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949:144379-144439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uguacuucaucaggugcucug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gcacauguugaaguacauu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uuguacuucaucaggugcucuggugcauuuacaacccggcacauguugaaguacauuc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06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6699:2246-2310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gguacuuagugacucuca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guucacuuuguaccuugc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agguacuuagugacucucaauguuauuuuagaaaaaaucugggguucacuuuguaccuugc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6699:2194-2268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gguacuuagugacucuca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auguccuaucgaaacuugau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ggauguccuaucgaaacuugauuuucuuucaucugaucggaaaacuuuuguucagguacuuagugacucuca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07a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350:41588-41658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ucacucaaccugggugugau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aaccuccuugagugagcg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cucacucaaccugggugugauguguguauuucguuuuggcuauccaucacaaccuccuugagugagcg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07b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350:41593-41660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cucaaggagguugugaug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cacccagguugagugagu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acucaaggagguugugauggauagccaaaacgaaauacacacaucacacccagguugagugagu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08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512:984210-984273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ucacaggauuauacuguga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aguauauuuuuguguuuu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gcaguauauuuuuguguuuuuguuuauuuuuuuaaaaucaaaucacaggauuauacuguga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15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745:316123-316187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uugauuguugcucagaaagc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uucgagcugcaauuaaaaa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uuugauuguugcucagaaagcccucauuaaauaucaguuggcuuucgagcugcaauuaaaaa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16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513:1291695-1291754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ucuuuuuccgcuuacuggc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ggaaagggaaaaaggcg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gucuuuuuccgcuuacuggcgcuaauauuugagacgacaggaaagggaaaaaggcgc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1a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57:423817-423886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aagaugucggcauagcug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uaugcugcaucuaguca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gcaagaugucggcauagcugagaauuuauuuuuguuuuuugaaaggccgcuaugcugcaucuaguca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1b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786:163748-163830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uaugccucaucuagucaa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gcaagaugucggaauagc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ggcaagaugucggaauagcugauuguuucuuuauaaggcuaacaaaauuugcguuuuacggcuaugccucaucuagucaa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375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064:166955-167023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uguucguuuggcuuaaguu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uugagccaagugaauacaaa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cuugagccaagugaauacaaacauaaucaaaggcauuucaauaaguuuguucguuuggcuuaaguu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4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279:69667-69726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aaagcuagacaaccauug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ggucguuuaggcuuuagug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uggucguuuaggcuuuagugauaacauuuuggacucauaaagcuagacaaccauug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5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279:70067-70130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cacagugauuuuccuuuau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ggaacgaucguugugaua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aaggaacgaucguugugauauguuucuuuuuuauagacauaucacagugauuuuccuuuau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6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279:70628-70693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cacaguggcuguucuuu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gaacaguggcagugaug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ggaacaguggcagugauguauuccauaugaugaaauauuuauaucacaguggcuguucuuuu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279:70432-70502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cacaguggcuguucuuu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gaacgacugcuugugaug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agaacgacugcuugugauguacucucuuuuugcccuagcauaguuauaucacaguggcuguucuuuu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279:70247-70317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ucacaguggcuguucuuu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gaaugguggcugugaug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agaaugguggcugugauguaucucacauacaauucucuucuauguauaucacaguggcuguucuuuu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7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996:93527-93604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gaagacuagugauuuuguug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aucaaaacgcuucuucuac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aaaucaaaacgcuucuucuacccccccuccaucauucacgauacucauuguuuggaagacuagugauuuuguugu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996:93580-93642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gaagacuagugauuuuguug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uaaaucccuugucuucu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ggaagacuagugauuuuguuguuuugcuuuagauuuaaacaauaaaucccuugucuucuu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8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799:46794-46855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auacugucagguaaagaug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ucuuaccgggcagcauuag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aucuuaccgggcagcauuagauuauauugaaauuucucuaauacugucagguaaagaug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87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198:248867-248932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gagcaaaauuucaggugu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uuuguaccguuuauu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ugagcaaaauuucaggugugugagaaauucgucuuaauauauucuacauuuguaccguuuauu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198:248911-248970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gagcaaaauuucaggugu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cugugucuugcugaac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accugugucuugcugaaccauuuccuuauguagcagguugagcaaaauuucaggugu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198:249092-249157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gagcaaaauuucaggugu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cuguauuuugcugaac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accuguauuuugcugaaccguuuccauucucuucuauuuccgguugagcaaaauuucaggugu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27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71871:37870-37931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agcguuuggauucugaaa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uagaauuccuacgcuuuac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uuagaauuccuacgcuuuaccuuguuauaugaaaauggcaaagcguuuggauucugaaa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29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397:586-643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ugacucuaguagggaguc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cccuaacggagucagau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uugacucuaguagggaguccuuuuuauacgagugacucccuaacggagucagauu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32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303:120987-121052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auuccguagugcauugca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agcauuguggaaauga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aauuccguagugcauugcaguuuguugaacuccgaaauuacugcaagcauuguggaaaugau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57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239:22258-22322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aaccguccaaaacugagg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uagcuuugggcggguuuugg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uuagcuuugggcggguuuugguguaugauaaguuaaccuauugaaaccguccaaaacugagg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58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762:147433-147507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gauucuucuauucuacu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agaguagggggcuccuca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uagaguagggggcuccucacaugucuuucucaagaauuuuuugauauuugugagauucuucuauucuacuu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65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285:98007-98097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agcguauagcuuuucccc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guaaugcuguacguugua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ggguaaugcuguacguuguauguuuuguuuauuugaaaauaucuaaacuccguuuauaugauaugcauaagcguauagcuuuuccccu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70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35:370856-370919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uaagacacacgcggcua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uggcguuuguuuuauuugg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guuggcguuuguuuuauuugguaguguuucgaacuaggcuaucauaagacacacgcggcua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71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501:427500-427568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gguguuacuucuuacagug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gcgcagggucacau</w:t>
            </w:r>
            <w:r>
              <w:rPr>
                <w:color w:val="000000"/>
                <w:sz w:val="16"/>
                <w:szCs w:val="16"/>
              </w:rPr>
              <w:lastRenderedPageBreak/>
              <w:t>cca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lastRenderedPageBreak/>
              <w:t>uugguguuacuucuuacagugauggcuggugaau</w:t>
            </w:r>
            <w:r>
              <w:rPr>
                <w:color w:val="000000"/>
                <w:sz w:val="16"/>
                <w:szCs w:val="16"/>
              </w:rPr>
              <w:lastRenderedPageBreak/>
              <w:t>uaagcagcaaauuaugcgcagggucacauccac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501:427546-427613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gguguuacuucuuacagug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uguaagaggauagcaacaaag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cuguaagaggauagcaacaaagcuguuuaaauaucugauaucgcuugguguuacuucuuacagug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81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467:256073-256137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ucguugucgacgaaaccu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uuucgcaaacagcgguc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guuucgcaaacagcggucuguauuuaaugcuauuugacauuaguucguugucgacgaaaccu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87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477:189985-190060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aaguaaauagucuggauugau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acaggcauuuacuuugac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aaaguaaauagucuggauugaugaauuugcccaugggcuuugaaaauuguucaucaacaggcauuuacuuuga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88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20:1346671-1346728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uuguugcaaaccucacg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gugauuugaagcaaggug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ugugauuugaagcaaggugauuuguauuugaaauccccuuguugcaaaccucacg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89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904:311053-311133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ugaugugacguagug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uucgucuuaaaca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gugaugugacguaguggaacauuccugacguucaaaaaaaccaccaucauaaacaucauccaucuucgucuuaaacaug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904:311115-311164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ugaugugacguagugg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ugcucaaauguacuu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ugcucaaauguacuuuaauuuauauuucaugugaugugacguagugg</w:t>
            </w:r>
          </w:p>
        </w:tc>
      </w:tr>
      <w:tr w:rsidR="00A31675" w:rsidTr="00C417A3">
        <w:trPr>
          <w:trHeight w:val="375"/>
        </w:trPr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93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550:451785-451874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cccuguaguuccgggcuuu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cucgucucuacagguauc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acccuguaguuccgggcuuuuguuuuaaaggcauuuuguucuaugaaugcauuucaugcuuaucagaagcucgucucuacagguau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94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168:123908-123984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aaggaaauaguagccguga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aguugcuguuucuuuuaga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uaaggaaauaguagccgugauuuuauugauccacagcaaacaucucacauaucacaguugcuguuucuuuuaga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96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6187:11379-11444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cuagauuucaugcucguc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aacauggaucuagugcac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cgaacauggaucuagugcacgguuuauucauaaucaaguucgugacuagauuucaugcucgu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73439:39727-39792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cuagauuucaugcucguc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aacauggaucuagugcac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gcgaacauggaucuagugcacgguuuauucauaaucaaguucgugacuagauuucaugcucgu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98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529:98710-98752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gcaccaugagauucag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auuucaaagca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agcaccaugagauucagcucuggcgugaauuucaaagcac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98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5529:98552-98638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ugaauucucgugggucugc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ccucaugaaaauuauaac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caaccucaugaaaauuauaacaacaaugugaacuuguaacuaaaagaaaaaaauucauuuuggaacugaauucucgugggucugc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99-3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466:163925-163986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uuaacuguaagacugugucu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uagucguacagaaaauguu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cauagucguacagaaaauguuguguuguucgauuccaauguuaacuguaagacugugucu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a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933:72355-72416:-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uuugguuaucuagcuguauga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aagcuagcuuaccgaaguu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uuugguuaucuagcuguaugaguucuauaugacgucauaaagcuagcuuaccgaaguua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b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6699:4783-4845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gagcuuuauuaccaaaaac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uuuggugauuuuagcuguaug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uuuggugauuuuagcuguaugguguauuucagauuccauagagcuuuauuaccaaaaac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9c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6699:1367-1446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aagcuuuuauaccaaagcu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uuugguauucuagcuguag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ucuuugguauucuagcuguagauuuucuuguuuggaaaauaauuuuuaaauaucaucuaaagcuuuuauaccaaagcuc</w:t>
            </w:r>
          </w:p>
        </w:tc>
      </w:tr>
      <w:tr w:rsidR="00A31675" w:rsidTr="00C417A3">
        <w:tc>
          <w:tcPr>
            <w:tcW w:w="1221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e-miR-iab-4-5p</w:t>
            </w:r>
          </w:p>
        </w:tc>
        <w:tc>
          <w:tcPr>
            <w:tcW w:w="2372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902:279571-279629:+</w:t>
            </w:r>
          </w:p>
        </w:tc>
        <w:tc>
          <w:tcPr>
            <w:tcW w:w="1814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uauaccuucaguauacguaac</w:t>
            </w:r>
          </w:p>
        </w:tc>
        <w:tc>
          <w:tcPr>
            <w:tcW w:w="1273" w:type="dxa"/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guauacugaauguauccuga</w:t>
            </w:r>
          </w:p>
        </w:tc>
        <w:tc>
          <w:tcPr>
            <w:tcW w:w="2650" w:type="dxa"/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cguauacugaauguauccugaguguauccuauccgguauaccuucaguauacguaac</w:t>
            </w:r>
          </w:p>
        </w:tc>
      </w:tr>
      <w:tr w:rsidR="00A31675" w:rsidTr="00C417A3">
        <w:tc>
          <w:tcPr>
            <w:tcW w:w="1221" w:type="dxa"/>
            <w:tcBorders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s-miR-317</w:t>
            </w:r>
          </w:p>
        </w:tc>
        <w:tc>
          <w:tcPr>
            <w:tcW w:w="2372" w:type="dxa"/>
            <w:tcBorders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W_004764644:224369-224438:+</w:t>
            </w:r>
          </w:p>
        </w:tc>
        <w:tc>
          <w:tcPr>
            <w:tcW w:w="1814" w:type="dxa"/>
            <w:tcBorders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acacagcuggugguaucu</w:t>
            </w:r>
          </w:p>
        </w:tc>
        <w:tc>
          <w:tcPr>
            <w:tcW w:w="1273" w:type="dxa"/>
            <w:tcBorders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acacccugugcucgcu</w:t>
            </w:r>
          </w:p>
        </w:tc>
        <w:tc>
          <w:tcPr>
            <w:tcW w:w="2650" w:type="dxa"/>
            <w:tcBorders>
              <w:bottom w:val="single" w:sz="1" w:space="0" w:color="000000"/>
            </w:tcBorders>
            <w:shd w:val="clear" w:color="auto" w:fill="auto"/>
          </w:tcPr>
          <w:p w:rsidR="00A31675" w:rsidRDefault="00A31675" w:rsidP="00C417A3">
            <w:pPr>
              <w:snapToGrid w:val="0"/>
            </w:pPr>
            <w:r>
              <w:rPr>
                <w:color w:val="000000"/>
                <w:sz w:val="16"/>
                <w:szCs w:val="16"/>
              </w:rPr>
              <w:t>auacacccugugcucgcuuugaaguuuaagcuaacaauuugauaucagugaacacagcuggugguaucu</w:t>
            </w:r>
          </w:p>
        </w:tc>
      </w:tr>
    </w:tbl>
    <w:p w:rsidR="00A31675" w:rsidRDefault="00A31675" w:rsidP="00A31675">
      <w:pPr>
        <w:snapToGrid w:val="0"/>
      </w:pPr>
      <w:r>
        <w:rPr>
          <w:color w:val="000000"/>
          <w:sz w:val="16"/>
          <w:szCs w:val="16"/>
          <w:vertAlign w:val="superscript"/>
        </w:rPr>
        <w:t>†</w:t>
      </w:r>
      <w:r>
        <w:rPr>
          <w:color w:val="000000"/>
          <w:sz w:val="16"/>
          <w:szCs w:val="16"/>
        </w:rPr>
        <w:t>miRbase release 20, http://www.mirbase.org</w:t>
      </w:r>
    </w:p>
    <w:p w:rsidR="00A31675" w:rsidRDefault="00A31675" w:rsidP="00A31675">
      <w:pPr>
        <w:snapToGrid w:val="0"/>
      </w:pPr>
    </w:p>
    <w:p w:rsidR="00A31675" w:rsidRDefault="00A31675" w:rsidP="00A31675">
      <w:pPr>
        <w:snapToGrid w:val="0"/>
      </w:pPr>
    </w:p>
    <w:p w:rsidR="00A31675" w:rsidRDefault="00A31675"/>
    <w:sectPr w:rsidR="00A31675" w:rsidSect="00006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31675"/>
    <w:rsid w:val="000062EB"/>
    <w:rsid w:val="00034B6F"/>
    <w:rsid w:val="00574D0F"/>
    <w:rsid w:val="007C5899"/>
    <w:rsid w:val="009B443A"/>
    <w:rsid w:val="00A31675"/>
    <w:rsid w:val="00AE7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6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A316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167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81</Words>
  <Characters>10726</Characters>
  <Application>Microsoft Office Word</Application>
  <DocSecurity>0</DocSecurity>
  <Lines>89</Lines>
  <Paragraphs>25</Paragraphs>
  <ScaleCrop>false</ScaleCrop>
  <Company>Cornell University</Company>
  <LinksUpToDate>false</LinksUpToDate>
  <CharactersWithSpaces>12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raham Scott</dc:creator>
  <cp:keywords/>
  <dc:description/>
  <cp:lastModifiedBy>jnilles</cp:lastModifiedBy>
  <cp:revision>5</cp:revision>
  <dcterms:created xsi:type="dcterms:W3CDTF">2014-01-01T15:00:00Z</dcterms:created>
  <dcterms:modified xsi:type="dcterms:W3CDTF">2014-09-16T18:28:00Z</dcterms:modified>
</cp:coreProperties>
</file>